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55B88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240" w:lineRule="auto"/>
        <w:jc w:val="left"/>
        <w:textAlignment w:val="auto"/>
        <w:rPr>
          <w:rFonts w:hint="eastAsia" w:ascii="Times New Roman" w:hAnsi="Times New Roman" w:eastAsia="宋体" w:cs="Times New Roman"/>
          <w:kern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2"/>
          <w:szCs w:val="22"/>
          <w:lang w:val="en-US" w:eastAsia="zh-CN"/>
        </w:rPr>
        <w:t>Table S3. Association between the magnesium depletion score (binary variable) and erectile dysfunction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806"/>
        <w:gridCol w:w="1604"/>
      </w:tblGrid>
      <w:tr w14:paraId="191BF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3879E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7A195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 w14:paraId="40161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y</w:t>
            </w:r>
          </w:p>
        </w:tc>
        <w:tc>
          <w:tcPr>
            <w:tcW w:w="1806" w:type="dxa"/>
            <w:tcBorders>
              <w:left w:val="nil"/>
              <w:right w:val="nil"/>
            </w:tcBorders>
            <w:vAlign w:val="center"/>
          </w:tcPr>
          <w:p w14:paraId="11397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604" w:type="dxa"/>
            <w:tcBorders>
              <w:left w:val="nil"/>
              <w:right w:val="nil"/>
            </w:tcBorders>
            <w:vAlign w:val="center"/>
          </w:tcPr>
          <w:p w14:paraId="3AF9F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5F596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520A0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14:paraId="675FA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S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14:paraId="5EF23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  <w:vAlign w:val="center"/>
          </w:tcPr>
          <w:p w14:paraId="42551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vAlign w:val="center"/>
          </w:tcPr>
          <w:p w14:paraId="02C0C48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3A4C8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D56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E24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3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≥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1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6 (6.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A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0.001</w:t>
            </w:r>
          </w:p>
        </w:tc>
      </w:tr>
      <w:tr w14:paraId="1ABBB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EF6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6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C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6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31B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6790B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B59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D79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2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≥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D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 (1.9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D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0.001</w:t>
            </w:r>
          </w:p>
        </w:tc>
      </w:tr>
      <w:tr w14:paraId="1825B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813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A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41C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2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1.0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8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0.001</w:t>
            </w:r>
          </w:p>
        </w:tc>
      </w:tr>
      <w:tr w14:paraId="1F747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778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4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4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7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5BE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045CCB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BBB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605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F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2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5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F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C1DA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7A1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F78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5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4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(0.4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9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</w:tr>
      <w:tr w14:paraId="1B7BA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E97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0B1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2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5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(0.6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9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</w:t>
            </w:r>
          </w:p>
        </w:tc>
      </w:tr>
      <w:tr w14:paraId="2D2D8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625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D3E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7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C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 (0.3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2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5</w:t>
            </w:r>
          </w:p>
        </w:tc>
      </w:tr>
      <w:tr w14:paraId="7F5482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917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1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5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9th grad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7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49A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31384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0E5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FC7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F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–11th grad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5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0.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A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1</w:t>
            </w:r>
          </w:p>
        </w:tc>
      </w:tr>
      <w:tr w14:paraId="7266C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A5D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E1A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E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chool graduat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1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 (0.3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1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 w14:paraId="132E5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A3E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DB3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0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llege or AA degre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B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 (0.3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C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 w14:paraId="7108E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302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AFB2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6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ge graduate or abov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4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 (0.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A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47C5CF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A82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D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9B4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5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8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3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0.001</w:t>
            </w:r>
          </w:p>
        </w:tc>
      </w:tr>
      <w:tr w14:paraId="4947D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F3A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7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3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0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D42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3EFD7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736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D88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C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≥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7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 (1.7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1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0.001</w:t>
            </w:r>
          </w:p>
        </w:tc>
      </w:tr>
      <w:tr w14:paraId="0FA13C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8E7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3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894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9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1.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0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0.001</w:t>
            </w:r>
          </w:p>
        </w:tc>
      </w:tr>
      <w:tr w14:paraId="51D31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AE5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3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C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C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9B2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1D459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396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A16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6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2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5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5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</w:tr>
      <w:tr w14:paraId="59CB4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095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432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8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2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4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7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</w:tr>
      <w:tr w14:paraId="447A0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A21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11A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A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6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(0.6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C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9</w:t>
            </w:r>
          </w:p>
        </w:tc>
      </w:tr>
      <w:tr w14:paraId="78002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932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6B0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D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9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4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F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2</w:t>
            </w:r>
          </w:p>
        </w:tc>
      </w:tr>
      <w:tr w14:paraId="0137C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C8A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B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7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9th grad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7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0F9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496F1B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804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1F7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3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–11th grad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1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6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8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1</w:t>
            </w:r>
          </w:p>
        </w:tc>
      </w:tr>
      <w:tr w14:paraId="12560D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160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86C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0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chool graduat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E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 (0.3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1B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</w:tr>
      <w:tr w14:paraId="339FB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746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037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FD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llege or AA degre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C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 (0.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0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</w:tr>
      <w:tr w14:paraId="33C85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B5B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E24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A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ge graduate or abov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E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4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9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</w:tr>
      <w:tr w14:paraId="4395F0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1C9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3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13E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D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8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8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16A6B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A94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2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D50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A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1.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0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580B8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741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9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5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D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25F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2FED9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2C2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DF7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9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0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(1.0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C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 w14:paraId="3853F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A36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6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 activit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7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8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82C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78E1B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E88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82A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1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0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7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D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2</w:t>
            </w:r>
          </w:p>
        </w:tc>
      </w:tr>
      <w:tr w14:paraId="09CCB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05A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0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orous activit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92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8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6A9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56F11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713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410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F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7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5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7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</w:tr>
      <w:tr w14:paraId="50D50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F37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3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energy intak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51A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B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1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7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</w:tr>
      <w:tr w14:paraId="1F965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EAE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8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etary fiber intak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F16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E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9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2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7</w:t>
            </w:r>
          </w:p>
        </w:tc>
      </w:tr>
      <w:tr w14:paraId="47667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66B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E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5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9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2D3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5A3CD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DAC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C19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A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≥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F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 (1.6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2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0.001</w:t>
            </w:r>
          </w:p>
        </w:tc>
      </w:tr>
      <w:tr w14:paraId="69F80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40A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C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9F3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B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1.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7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0.001</w:t>
            </w:r>
          </w:p>
        </w:tc>
      </w:tr>
      <w:tr w14:paraId="228E1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179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5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5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0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455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40F7A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F2E5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055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2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C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4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3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</w:tr>
      <w:tr w14:paraId="52D041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4D5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9EF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2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D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4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0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</w:tr>
      <w:tr w14:paraId="5CF13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B65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820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1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6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0.5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B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4</w:t>
            </w:r>
          </w:p>
        </w:tc>
      </w:tr>
      <w:tr w14:paraId="5AF66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2EB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7AF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3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3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(0.3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B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E82F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13E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3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0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9th grad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3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E07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0A1CEB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76A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473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4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–11th grad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C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0.5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4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4</w:t>
            </w:r>
          </w:p>
        </w:tc>
      </w:tr>
      <w:tr w14:paraId="03A4A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3B0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FA6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B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chool graduat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0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 (0.3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1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BEC8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C9C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2EAC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D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llege or AA degre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0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 (0.3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9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</w:tr>
      <w:tr w14:paraId="7164F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EF4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D0D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5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ge graduate or abov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3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4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8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</w:t>
            </w:r>
          </w:p>
        </w:tc>
      </w:tr>
      <w:tr w14:paraId="26C66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C88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7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D99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3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8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B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021F8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483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D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063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3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1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FB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</w:tr>
      <w:tr w14:paraId="7AF8D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F098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8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6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3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75A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0BB81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C69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978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1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B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 (1.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E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</w:tr>
      <w:tr w14:paraId="3D4F0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820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8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 activit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6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5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C27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02D1F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96B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34E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5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C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7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2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</w:t>
            </w:r>
          </w:p>
        </w:tc>
      </w:tr>
      <w:tr w14:paraId="013CB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961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D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orous activit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4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4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4E4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13F7F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DA7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048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2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1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 (0.5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F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</w:t>
            </w:r>
          </w:p>
        </w:tc>
      </w:tr>
      <w:tr w14:paraId="2B2B0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A45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3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energy intak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97F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4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1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A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</w:tr>
      <w:tr w14:paraId="1FB9E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5F8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2E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etary fiber intak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DCC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8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9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8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</w:t>
            </w:r>
          </w:p>
        </w:tc>
      </w:tr>
      <w:tr w14:paraId="4961A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C25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6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-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EA1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5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1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2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FB9C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B91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3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C76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6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1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4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9</w:t>
            </w:r>
          </w:p>
        </w:tc>
      </w:tr>
      <w:tr w14:paraId="29E3E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E57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4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2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1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D37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049623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420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19A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3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2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8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E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9</w:t>
            </w:r>
          </w:p>
        </w:tc>
      </w:tr>
      <w:tr w14:paraId="29A2F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331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1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C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3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DE0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5B9FA9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04B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41E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68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C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 (1.5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1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27A78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4E3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7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597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E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9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BA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</w:t>
            </w:r>
          </w:p>
        </w:tc>
      </w:tr>
      <w:tr w14:paraId="4F171E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EE0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8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tal health statu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F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B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FF1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361DE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DBA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AD9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7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8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 (1.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B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0222B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FEB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8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3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9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D4A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1CA80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72D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70A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E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≥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1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 (1.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5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43D37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490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C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DE0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A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1.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3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0.001</w:t>
            </w:r>
          </w:p>
        </w:tc>
      </w:tr>
      <w:tr w14:paraId="4798A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086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7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3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7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866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07556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B5C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E4A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8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9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4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0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3C231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524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467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1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0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4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1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</w:tr>
      <w:tr w14:paraId="381D8B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08D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306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6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0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0.5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1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4</w:t>
            </w:r>
          </w:p>
        </w:tc>
      </w:tr>
      <w:tr w14:paraId="519BE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10E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DB7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F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C1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(0.3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D7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5</w:t>
            </w:r>
          </w:p>
        </w:tc>
      </w:tr>
      <w:tr w14:paraId="155BD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503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E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2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9th grad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70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8C6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55786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FE1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92E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6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–11th grad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8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5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C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6</w:t>
            </w:r>
          </w:p>
        </w:tc>
      </w:tr>
      <w:tr w14:paraId="19099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C4A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EFE0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6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chool graduat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9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 (0.3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F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</w:t>
            </w:r>
          </w:p>
        </w:tc>
      </w:tr>
      <w:tr w14:paraId="47EB8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0CB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921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8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llege or AA degre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B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 (0.3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0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</w:tr>
      <w:tr w14:paraId="11F6C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118F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13E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A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ge graduate or abov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6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(0.4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7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</w:t>
            </w:r>
          </w:p>
        </w:tc>
      </w:tr>
      <w:tr w14:paraId="035EB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B92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8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36B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6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8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C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 w14:paraId="13E40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70A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0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623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8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1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9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</w:tr>
      <w:tr w14:paraId="6456F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08C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9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2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5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D76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68136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70C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33B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4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2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1.0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9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</w:tr>
      <w:tr w14:paraId="5C308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84C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C3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 activit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4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0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5B4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3127B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A077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90B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A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8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7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8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4</w:t>
            </w:r>
          </w:p>
        </w:tc>
      </w:tr>
      <w:tr w14:paraId="5B123F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8AF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1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orous activit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A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3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363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0AB09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ACA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510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0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8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 (0.5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2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</w:tr>
      <w:tr w14:paraId="580C7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2BE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A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energy intak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3BB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B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1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2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</w:t>
            </w:r>
          </w:p>
        </w:tc>
      </w:tr>
      <w:tr w14:paraId="74EC9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738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60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etary fiber intak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880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3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9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6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</w:t>
            </w:r>
          </w:p>
        </w:tc>
      </w:tr>
      <w:tr w14:paraId="21C94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AD3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A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-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839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2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1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6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5</w:t>
            </w:r>
          </w:p>
        </w:tc>
      </w:tr>
      <w:tr w14:paraId="4E6FD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0AD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4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D71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F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1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8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</w:t>
            </w:r>
          </w:p>
        </w:tc>
      </w:tr>
      <w:tr w14:paraId="5B094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7AB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F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D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1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FB1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48160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E11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DE3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3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E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0.8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7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3741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EB5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B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8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3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301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46005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5A0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76F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3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9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 (1.5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7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38F48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0D5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D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9DF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6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9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7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</w:t>
            </w:r>
          </w:p>
        </w:tc>
      </w:tr>
      <w:tr w14:paraId="73E55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573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4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tal health statu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0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9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1D3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614ED2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036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2EE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D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4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 (1.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E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</w:tr>
      <w:tr w14:paraId="6AB2D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1CD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5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1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5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783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68C2D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4AD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5EF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C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8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(0.7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C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9</w:t>
            </w:r>
          </w:p>
        </w:tc>
      </w:tr>
      <w:tr w14:paraId="0E839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5E1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7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8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E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356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</w:tr>
      <w:tr w14:paraId="11B5B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0A484FC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14:paraId="1274153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14:paraId="1E37B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vAlign w:val="center"/>
          </w:tcPr>
          <w:p w14:paraId="4694B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 (1.0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vAlign w:val="center"/>
          </w:tcPr>
          <w:p w14:paraId="53791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</w:tr>
    </w:tbl>
    <w:p w14:paraId="7F77F34D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宋体" w:cs="Times New Roman"/>
          <w:kern w:val="0"/>
          <w:sz w:val="22"/>
          <w:szCs w:val="22"/>
          <w:lang w:eastAsia="zh-CN"/>
        </w:rPr>
      </w:pPr>
      <w:r>
        <w:rPr>
          <w:rFonts w:ascii="Times New Roman" w:hAnsi="Times New Roman" w:eastAsia="宋体" w:cs="Times New Roman"/>
          <w:kern w:val="0"/>
          <w:sz w:val="22"/>
          <w:szCs w:val="22"/>
          <w:lang w:eastAsia="zh-CN"/>
        </w:rPr>
        <w:t>Note: Values are ORs with 95% CIs from survey-weighted logistic regression models. Model 1 was unadjusted. Model 2 adjusted for age, race, education, and PIR. Model 3 further adjusted for WC, smoking, moderate activity, vigorous activity, total energy intake, and dietary fiber intake. Model 4 further adjusted for HDL-C, TG, hypertension, diabetes, CRP, and mental health status. Model 5 additionally adjusted for CHF and CHD. Reference indicates the reference category.</w:t>
      </w:r>
      <w:r>
        <w:rPr>
          <w:rFonts w:hint="eastAsia" w:ascii="Times New Roman" w:hAnsi="Times New Roman" w:eastAsia="宋体" w:cs="Times New Roman"/>
          <w:kern w:val="0"/>
          <w:sz w:val="22"/>
          <w:szCs w:val="22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eastAsia="宋体" w:cs="Times New Roman"/>
          <w:kern w:val="0"/>
          <w:sz w:val="22"/>
          <w:szCs w:val="22"/>
          <w:lang w:eastAsia="zh-CN"/>
        </w:rPr>
        <w:t>Abbreviations: MDS, magnesium depletion score; ED, erectile dysfunction; OR, odds ratio; CI, confidence interval; PIR, poverty-to-income ratio; WC, waist circumference; HDL-C, high-density lipoprotein cholesterol; TG, triglycerides; CRP, C-reactive protein; CHF, congestive heart failure; CHD, coronary heart disease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2269A4"/>
    <w:rsid w:val="06447890"/>
    <w:rsid w:val="58BB475E"/>
    <w:rsid w:val="5C5C5E45"/>
    <w:rsid w:val="664A365E"/>
    <w:rsid w:val="705A45C8"/>
    <w:rsid w:val="742269A4"/>
    <w:rsid w:val="765F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11</Words>
  <Characters>3821</Characters>
  <Lines>0</Lines>
  <Paragraphs>0</Paragraphs>
  <TotalTime>4</TotalTime>
  <ScaleCrop>false</ScaleCrop>
  <LinksUpToDate>false</LinksUpToDate>
  <CharactersWithSpaces>419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4T02:40:00Z</dcterms:created>
  <dc:creator>zzx</dc:creator>
  <cp:lastModifiedBy>zzx</cp:lastModifiedBy>
  <dcterms:modified xsi:type="dcterms:W3CDTF">2026-07-04T05:1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61478C2DA94945DAB5E53DCD47A7528B_11</vt:lpwstr>
  </property>
  <property fmtid="{D5CDD505-2E9C-101B-9397-08002B2CF9AE}" pid="4" name="KSOTemplateDocerSaveRecord">
    <vt:lpwstr>eyJoZGlkIjoiMWVmYWU1OTY0Y2Y0ODAwNTk5YTJlYWU1YjQ3N2JmNGQiLCJ1c2VySWQiOiI3MjcxNzUyODAifQ==</vt:lpwstr>
  </property>
</Properties>
</file>